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4F303" w14:textId="77777777" w:rsidR="00AC4244" w:rsidRDefault="00AC4244" w:rsidP="00AC42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Table. </w:t>
      </w:r>
      <w:r>
        <w:rPr>
          <w:rFonts w:ascii="Times New Roman" w:hAnsi="Times New Roman" w:cs="Times New Roman"/>
          <w:sz w:val="24"/>
          <w:szCs w:val="24"/>
        </w:rPr>
        <w:t xml:space="preserve">Primer sequences used for </w:t>
      </w:r>
      <w:r>
        <w:rPr>
          <w:rFonts w:ascii="Times New Roman" w:hAnsi="Times New Roman" w:cs="Times New Roman" w:hint="eastAsia"/>
          <w:sz w:val="24"/>
          <w:szCs w:val="24"/>
        </w:rPr>
        <w:t>RT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00"/>
        <w:gridCol w:w="4354"/>
      </w:tblGrid>
      <w:tr w:rsidR="00AC4244" w:rsidRPr="00481BC1" w14:paraId="7556E451" w14:textId="77777777" w:rsidTr="00612B01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B95CE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 xml:space="preserve">Target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EBFE7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 xml:space="preserve">Primer </w:t>
            </w:r>
          </w:p>
        </w:tc>
        <w:tc>
          <w:tcPr>
            <w:tcW w:w="4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54C002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 xml:space="preserve">Sequence </w:t>
            </w:r>
          </w:p>
        </w:tc>
      </w:tr>
      <w:tr w:rsidR="00AC4244" w:rsidRPr="00481BC1" w14:paraId="4ED1A502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81DE3B" w14:textId="77777777" w:rsidR="00AC4244" w:rsidRPr="00E45150" w:rsidRDefault="00AC4244" w:rsidP="00612B01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MSX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37390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77929E59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caps/>
                <w:sz w:val="24"/>
                <w:szCs w:val="22"/>
                <w:shd w:val="clear" w:color="auto" w:fill="FFFFFF"/>
              </w:rPr>
              <w:t>gacgcccttcaccaccgcgc</w:t>
            </w:r>
          </w:p>
        </w:tc>
      </w:tr>
      <w:tr w:rsidR="00AC4244" w:rsidRPr="00481BC1" w14:paraId="6C0E7FE2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B40E20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8EB7A5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6F27FC7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TCCAGCTCTGCCTCTTGTAG</w:t>
            </w:r>
          </w:p>
        </w:tc>
      </w:tr>
      <w:tr w:rsidR="00AC4244" w:rsidRPr="00481BC1" w14:paraId="77A3E049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4CE2BD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HSPA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A313D9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063D459A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AAGGTGCGCGTATGCTAC</w:t>
            </w:r>
          </w:p>
        </w:tc>
      </w:tr>
      <w:tr w:rsidR="00AC4244" w:rsidRPr="00481BC1" w14:paraId="42EA3281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E04B53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B6A445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78C89ADE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GCTCATTGATGATCCGCAACAC</w:t>
            </w:r>
          </w:p>
        </w:tc>
      </w:tr>
      <w:tr w:rsidR="00AC4244" w:rsidRPr="00481BC1" w14:paraId="38B8518D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A06272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HSP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ED723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3C44DBFD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TTCGGAGAGTTCTGGGATTGTA</w:t>
            </w:r>
          </w:p>
        </w:tc>
      </w:tr>
      <w:tr w:rsidR="00AC4244" w:rsidRPr="00481BC1" w14:paraId="660DA78B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1D637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7EA760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71E7D61A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TGGACTGTTCTTCACTCTTGGC</w:t>
            </w:r>
          </w:p>
        </w:tc>
      </w:tr>
      <w:tr w:rsidR="00AC4244" w:rsidRPr="00481BC1" w14:paraId="2206C29D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E16254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DNAJA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85FA65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3FE3D247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ATGACATCCTGGGCGTGAAG</w:t>
            </w:r>
          </w:p>
        </w:tc>
      </w:tr>
      <w:tr w:rsidR="00AC4244" w:rsidRPr="00481BC1" w14:paraId="5B5CD9F9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64CC2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FA2E65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11D2B455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CTCATCCGGGTTCTTGTCC</w:t>
            </w:r>
          </w:p>
        </w:tc>
      </w:tr>
      <w:tr w:rsidR="00AC4244" w:rsidRPr="00481BC1" w14:paraId="428D62AA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230F09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DNAJB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047D20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6740F895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GACCCATTCTCTGGCTTCCC</w:t>
            </w:r>
          </w:p>
        </w:tc>
      </w:tr>
      <w:tr w:rsidR="00AC4244" w:rsidRPr="00481BC1" w14:paraId="32736C91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0EFB3C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C900B7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3C2D571B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TCTTTCCGTCGGGGTTTAGC</w:t>
            </w:r>
          </w:p>
        </w:tc>
      </w:tr>
      <w:tr w:rsidR="00AC4244" w:rsidRPr="00481BC1" w14:paraId="50C1A955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18D4A4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HSP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0A24284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6BDE7880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ACCGTGTTTGACGCGAAGC</w:t>
            </w:r>
          </w:p>
        </w:tc>
      </w:tr>
      <w:tr w:rsidR="00AC4244" w:rsidRPr="00481BC1" w14:paraId="6EE4BA6E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89F760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E3DB04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3B560AA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TGGGCTTGTCTCCGTCGTTGA</w:t>
            </w:r>
          </w:p>
        </w:tc>
      </w:tr>
      <w:tr w:rsidR="00AC4244" w:rsidRPr="00481BC1" w14:paraId="2AA8D7DA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D10C84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VG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D9F5DA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09B9742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GGAACTGCGAGATTTCAGTCC</w:t>
            </w:r>
          </w:p>
        </w:tc>
      </w:tr>
      <w:tr w:rsidR="00AC4244" w:rsidRPr="00481BC1" w14:paraId="683130B2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6D9313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8B0015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232F49DC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GTGCGGGTTTCCGTCTCTG</w:t>
            </w:r>
          </w:p>
        </w:tc>
      </w:tr>
      <w:tr w:rsidR="00AC4244" w:rsidRPr="00481BC1" w14:paraId="65393972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260A36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SOX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8628286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06361E68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AGAAGGACCACCCCGACTAC</w:t>
            </w:r>
          </w:p>
        </w:tc>
      </w:tr>
      <w:tr w:rsidR="00AC4244" w:rsidRPr="00481BC1" w14:paraId="04B9DBC5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5DB70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44A2D3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49275377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AGCCCTGCTTCAGCCTTGTA</w:t>
            </w:r>
          </w:p>
        </w:tc>
      </w:tr>
      <w:tr w:rsidR="00AC4244" w:rsidRPr="00481BC1" w14:paraId="342D4170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30B86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RYA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1E5AB3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608A495C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TTTGACCAGTTCTTCGGAG</w:t>
            </w:r>
          </w:p>
        </w:tc>
      </w:tr>
      <w:tr w:rsidR="00AC4244" w:rsidRPr="00481BC1" w14:paraId="095FCE62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34388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6A9BBE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49E5A10A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CTCAATCACATCTCCCAAC</w:t>
            </w:r>
          </w:p>
        </w:tc>
      </w:tr>
      <w:tr w:rsidR="00AC4244" w:rsidRPr="00481BC1" w14:paraId="6EA23AA1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7D3F99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caps/>
                <w:sz w:val="24"/>
                <w:szCs w:val="22"/>
                <w:shd w:val="clear" w:color="auto" w:fill="FFFFFF"/>
              </w:rPr>
              <w:t>RRA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EFD9AA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72241E10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caps/>
                <w:sz w:val="24"/>
                <w:szCs w:val="22"/>
                <w:shd w:val="clear" w:color="auto" w:fill="FFFFFF"/>
              </w:rPr>
              <w:t>aggcagcagggcacacctat</w:t>
            </w:r>
          </w:p>
        </w:tc>
      </w:tr>
      <w:tr w:rsidR="00AC4244" w:rsidRPr="00481BC1" w14:paraId="11B98674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B02534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0901953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13287267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caps/>
                <w:sz w:val="24"/>
                <w:szCs w:val="22"/>
                <w:shd w:val="clear" w:color="auto" w:fill="FFFFFF"/>
              </w:rPr>
              <w:t>tcgaagctgcccttgtccgt</w:t>
            </w:r>
          </w:p>
        </w:tc>
      </w:tr>
      <w:tr w:rsidR="00AC4244" w:rsidRPr="00481BC1" w14:paraId="0D981EED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67C9FD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 w:cs="Times New Roman"/>
                <w:sz w:val="24"/>
                <w:szCs w:val="22"/>
                <w:shd w:val="clear" w:color="auto" w:fill="FFFFFF"/>
              </w:rPr>
              <w:t>β-act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BCAB14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65FBF2A2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AAGGTGACAGCAGTCGGTT</w:t>
            </w:r>
          </w:p>
        </w:tc>
      </w:tr>
      <w:tr w:rsidR="00AC4244" w:rsidRPr="00481BC1" w14:paraId="2A0565FB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E7170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6C4D52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78DF4FCD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highlight w:val="yellow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TGTGTGGACTTGGGAGAGG</w:t>
            </w:r>
          </w:p>
        </w:tc>
      </w:tr>
      <w:tr w:rsidR="00AC4244" w:rsidRPr="00481BC1" w14:paraId="2CC03219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26276D" w14:textId="77777777" w:rsidR="00AC4244" w:rsidRPr="00E45150" w:rsidRDefault="00AC4244" w:rsidP="00612B01">
            <w:pPr>
              <w:rPr>
                <w:rFonts w:ascii="Times New Roman" w:hAnsi="Times New Roman"/>
                <w:caps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DNAJA4 promo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EC340E3" w14:textId="77777777" w:rsidR="00AC4244" w:rsidRPr="00E45150" w:rsidRDefault="00AC4244" w:rsidP="00612B01">
            <w:pPr>
              <w:rPr>
                <w:rFonts w:ascii="Times New Roman" w:hAnsi="Times New Roman"/>
                <w:caps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339D1876" w14:textId="77777777" w:rsidR="00AC4244" w:rsidRPr="00E45150" w:rsidRDefault="00AC4244" w:rsidP="00612B01">
            <w:pPr>
              <w:rPr>
                <w:rFonts w:ascii="Times New Roman" w:hAnsi="Times New Roman"/>
                <w:caps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ACTGTCGGCCCTTGGCAGAC</w:t>
            </w:r>
          </w:p>
        </w:tc>
      </w:tr>
      <w:tr w:rsidR="00AC4244" w:rsidRPr="00481BC1" w14:paraId="5FEDE883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4EAAA4" w14:textId="77777777" w:rsidR="00AC4244" w:rsidRPr="00E45150" w:rsidRDefault="00AC4244" w:rsidP="00612B01">
            <w:pPr>
              <w:rPr>
                <w:rFonts w:ascii="Times New Roman" w:hAnsi="Times New Roman"/>
                <w:caps/>
                <w:sz w:val="24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8F5534F" w14:textId="77777777" w:rsidR="00AC4244" w:rsidRPr="00E45150" w:rsidRDefault="00AC4244" w:rsidP="00612B01">
            <w:pPr>
              <w:rPr>
                <w:rFonts w:ascii="Times New Roman" w:hAnsi="Times New Roman"/>
                <w:caps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3689CF99" w14:textId="77777777" w:rsidR="00AC4244" w:rsidRPr="00E45150" w:rsidRDefault="00AC4244" w:rsidP="00612B01">
            <w:pPr>
              <w:rPr>
                <w:rFonts w:ascii="Times New Roman" w:hAnsi="Times New Roman"/>
                <w:caps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TCATGACTGCAAGGCTGAG</w:t>
            </w:r>
          </w:p>
        </w:tc>
      </w:tr>
      <w:tr w:rsidR="00AC4244" w:rsidRPr="00481BC1" w14:paraId="24B623AF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FDD1D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RYAB promo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670BCD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043C9F4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CCGGAGAGCCAGGGCTCGA</w:t>
            </w:r>
          </w:p>
        </w:tc>
      </w:tr>
      <w:tr w:rsidR="00AC4244" w:rsidRPr="00481BC1" w14:paraId="72D79867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83A459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44D7E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171A9BCC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TCAGCTGTCCTCTCAGGCC</w:t>
            </w:r>
          </w:p>
        </w:tc>
      </w:tr>
      <w:tr w:rsidR="00AC4244" w:rsidRPr="00481BC1" w14:paraId="4D2E48DE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FEA99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proofErr w:type="spellStart"/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HBx</w:t>
            </w:r>
            <w:proofErr w:type="spellEnd"/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2"/>
                <w:shd w:val="clear" w:color="auto" w:fill="FFFFFF"/>
              </w:rPr>
              <w:t xml:space="preserve">and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BC0D25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28512CBE" w14:textId="77777777" w:rsidR="00AC4244" w:rsidRPr="00C91027" w:rsidRDefault="00AC4244" w:rsidP="00612B01">
            <w:pPr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</w:pPr>
            <w:r w:rsidRPr="00C91027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ACCGACCTTGAGGCATACTT</w:t>
            </w:r>
          </w:p>
        </w:tc>
      </w:tr>
      <w:tr w:rsidR="00AC4244" w:rsidRPr="00481BC1" w14:paraId="34BA4E9B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AE504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 xml:space="preserve">HBV total RN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4B8A24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59FF5DB2" w14:textId="77777777" w:rsidR="00AC4244" w:rsidRPr="00C91027" w:rsidRDefault="00AC4244" w:rsidP="00612B01">
            <w:pPr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</w:pPr>
            <w:r w:rsidRPr="00C91027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 xml:space="preserve">GCCTACAGCCTCCTAGTACA </w:t>
            </w:r>
          </w:p>
        </w:tc>
      </w:tr>
      <w:tr w:rsidR="00AC4244" w:rsidRPr="00481BC1" w14:paraId="1B820597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665B16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>HBV 3.5 kb RNA a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C13F78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57ACCEA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2A3EA6">
              <w:rPr>
                <w:rFonts w:ascii="Times New Roman" w:hAnsi="Times New Roman" w:hint="eastAsia"/>
                <w:sz w:val="24"/>
                <w:shd w:val="clear" w:color="auto" w:fill="FFFFFF"/>
              </w:rPr>
              <w:t>AATGCCCCTATCTTATCAACACT</w:t>
            </w:r>
          </w:p>
        </w:tc>
      </w:tr>
      <w:tr w:rsidR="00AC4244" w:rsidRPr="00481BC1" w14:paraId="68C9D6FA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1D288D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>Capsid-associated D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A999FE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108566EA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2A3EA6">
              <w:rPr>
                <w:rFonts w:ascii="Times New Roman" w:hAnsi="Times New Roman" w:hint="eastAsia"/>
                <w:sz w:val="24"/>
                <w:shd w:val="clear" w:color="auto" w:fill="FFFFFF"/>
              </w:rPr>
              <w:t>GAGATTGAGATCTTCTGCGACG</w:t>
            </w:r>
          </w:p>
        </w:tc>
      </w:tr>
      <w:tr w:rsidR="00AC4244" w:rsidRPr="00481BC1" w14:paraId="1BFB8413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4928F6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proofErr w:type="spellStart"/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cccD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B52DAC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Forwar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14:paraId="20A6043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TGCACTTCGCTTCACCT</w:t>
            </w:r>
          </w:p>
        </w:tc>
      </w:tr>
      <w:tr w:rsidR="00AC4244" w:rsidRPr="00481BC1" w14:paraId="0572A048" w14:textId="77777777" w:rsidTr="00612B01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69031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65F9F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Reverse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F3CF6" w14:textId="77777777" w:rsidR="00AC4244" w:rsidRPr="00E45150" w:rsidRDefault="00AC4244" w:rsidP="00612B01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E45150">
              <w:rPr>
                <w:rFonts w:ascii="Times New Roman" w:hAnsi="Times New Roman"/>
                <w:sz w:val="24"/>
                <w:szCs w:val="22"/>
                <w:shd w:val="clear" w:color="auto" w:fill="FFFFFF"/>
              </w:rPr>
              <w:t>AGGGGCATTTGGTGGTC</w:t>
            </w:r>
          </w:p>
        </w:tc>
      </w:tr>
    </w:tbl>
    <w:p w14:paraId="197BA7D3" w14:textId="77777777" w:rsidR="00AC4244" w:rsidRPr="00D06068" w:rsidRDefault="00AC4244" w:rsidP="00AC4244">
      <w:pPr>
        <w:rPr>
          <w:rFonts w:hint="eastAsia"/>
        </w:rPr>
      </w:pPr>
    </w:p>
    <w:p w14:paraId="286EF3DC" w14:textId="77777777" w:rsidR="00AC4244" w:rsidRDefault="00AC4244">
      <w:pPr>
        <w:rPr>
          <w:rFonts w:hint="eastAsia"/>
        </w:rPr>
      </w:pPr>
    </w:p>
    <w:sectPr w:rsidR="00AC4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BFC50" w14:textId="77777777" w:rsidR="00502A41" w:rsidRDefault="00502A41" w:rsidP="00726DA1">
      <w:pPr>
        <w:rPr>
          <w:rFonts w:hint="eastAsia"/>
        </w:rPr>
      </w:pPr>
      <w:r>
        <w:separator/>
      </w:r>
    </w:p>
  </w:endnote>
  <w:endnote w:type="continuationSeparator" w:id="0">
    <w:p w14:paraId="2C6D0048" w14:textId="77777777" w:rsidR="00502A41" w:rsidRDefault="00502A41" w:rsidP="00726D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0124E" w14:textId="77777777" w:rsidR="00502A41" w:rsidRDefault="00502A41" w:rsidP="00726DA1">
      <w:pPr>
        <w:rPr>
          <w:rFonts w:hint="eastAsia"/>
        </w:rPr>
      </w:pPr>
      <w:r>
        <w:separator/>
      </w:r>
    </w:p>
  </w:footnote>
  <w:footnote w:type="continuationSeparator" w:id="0">
    <w:p w14:paraId="4BC55BC7" w14:textId="77777777" w:rsidR="00502A41" w:rsidRDefault="00502A41" w:rsidP="00726D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44"/>
    <w:rsid w:val="00502A41"/>
    <w:rsid w:val="006B40FA"/>
    <w:rsid w:val="00726DA1"/>
    <w:rsid w:val="00AC4244"/>
    <w:rsid w:val="00E4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B9B6E"/>
  <w15:chartTrackingRefBased/>
  <w15:docId w15:val="{04AC5672-958E-400A-BF49-1BA65BB1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244"/>
    <w:rPr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C42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26D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6D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6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6D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良 沈</dc:creator>
  <cp:keywords/>
  <dc:description/>
  <cp:lastModifiedBy>忠良 沈</cp:lastModifiedBy>
  <cp:revision>2</cp:revision>
  <dcterms:created xsi:type="dcterms:W3CDTF">2024-12-16T08:05:00Z</dcterms:created>
  <dcterms:modified xsi:type="dcterms:W3CDTF">2025-01-13T06:49:00Z</dcterms:modified>
</cp:coreProperties>
</file>